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E3B1EC" w14:textId="77777777" w:rsidR="00D6493F" w:rsidRDefault="00A75B01" w:rsidP="00D6493F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75B01"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Pr="00A75B01">
        <w:rPr>
          <w:rFonts w:ascii="Times New Roman" w:hAnsi="Times New Roman" w:cs="Times New Roman"/>
          <w:sz w:val="24"/>
          <w:szCs w:val="24"/>
        </w:rPr>
        <w:t>GRADE Quality assessment by therapeutic strategy and study design for the outcomes of survival, and adverse events</w:t>
      </w:r>
      <w:r w:rsidR="00086C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417"/>
        <w:gridCol w:w="2552"/>
        <w:gridCol w:w="992"/>
        <w:gridCol w:w="1701"/>
        <w:gridCol w:w="1559"/>
        <w:gridCol w:w="1560"/>
        <w:gridCol w:w="1275"/>
        <w:gridCol w:w="1134"/>
      </w:tblGrid>
      <w:tr w:rsidR="00D6493F" w:rsidRPr="00793C6F" w14:paraId="313D9FBC" w14:textId="77777777" w:rsidTr="001618A5">
        <w:trPr>
          <w:trHeight w:val="32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D9E5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ary outcom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20A09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Stud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BD75A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 of participant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58703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fference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16A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 assessm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2F8CE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ality</w:t>
            </w:r>
          </w:p>
        </w:tc>
      </w:tr>
      <w:tr w:rsidR="00D6493F" w:rsidRPr="00793C6F" w14:paraId="5B08251B" w14:textId="77777777" w:rsidTr="001618A5">
        <w:trPr>
          <w:trHeight w:val="484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5C817" w14:textId="77777777" w:rsidR="00D6493F" w:rsidRPr="00793C6F" w:rsidRDefault="00D6493F" w:rsidP="001618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9D732" w14:textId="77777777" w:rsidR="00D6493F" w:rsidRPr="00793C6F" w:rsidRDefault="00D6493F" w:rsidP="001618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185E2" w14:textId="77777777" w:rsidR="00D6493F" w:rsidRPr="00793C6F" w:rsidRDefault="00D6493F" w:rsidP="001618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A1E72" w14:textId="77777777" w:rsidR="00D6493F" w:rsidRPr="00793C6F" w:rsidRDefault="00D6493F" w:rsidP="001618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ED2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sk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of bia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F35B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onsistenc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C9A8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direct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0055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preci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A3A4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ublication bias</w:t>
            </w: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A241D" w14:textId="77777777" w:rsidR="00D6493F" w:rsidRPr="00793C6F" w:rsidRDefault="00D6493F" w:rsidP="001618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6493F" w:rsidRPr="00793C6F" w14:paraId="5EFDD61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5BF7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R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06C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817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DB3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8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%-65.67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916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A30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A96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788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0E7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kely (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E9A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</w:tr>
      <w:tr w:rsidR="00D6493F" w:rsidRPr="00793C6F" w14:paraId="7BBF2A2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6CCD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CR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C7A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D03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/3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96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3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6%-87.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E1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0E2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728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200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7F9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kely (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C12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</w:tr>
      <w:tr w:rsidR="00D6493F" w:rsidRPr="00793C6F" w14:paraId="305ADDCD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6DFD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R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6FE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3E26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/3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E38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% (0.8%-3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A92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F6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922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817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B5A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926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7B8156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CD87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875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B2C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5ED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%-61.5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BF1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A74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56A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91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06F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F35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1E07C1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6D6D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CF2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3F6C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FB6D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%-32.6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41E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098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21A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6BF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B9D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C99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FF95EE1" w14:textId="77777777" w:rsidTr="001618A5">
        <w:trPr>
          <w:trHeight w:val="291"/>
          <w:jc w:val="center"/>
        </w:trPr>
        <w:tc>
          <w:tcPr>
            <w:tcW w:w="15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A78C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rvival </w:t>
            </w:r>
          </w:p>
        </w:tc>
      </w:tr>
      <w:tr w:rsidR="00D6493F" w:rsidRPr="00793C6F" w14:paraId="4670595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C058" w14:textId="77777777" w:rsidR="00D6493F" w:rsidRPr="00793C6F" w:rsidRDefault="00D6493F" w:rsidP="0064070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S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CB4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594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95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 (8.0-1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E87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00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A82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AAD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50B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7F0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6452AC8B" w14:textId="77777777" w:rsidTr="001618A5">
        <w:trPr>
          <w:trHeight w:val="291"/>
          <w:jc w:val="center"/>
        </w:trPr>
        <w:tc>
          <w:tcPr>
            <w:tcW w:w="15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DC48" w14:textId="77777777" w:rsidR="00D6493F" w:rsidRPr="00793C6F" w:rsidRDefault="00D6493F" w:rsidP="0064070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SR</w:t>
            </w:r>
          </w:p>
        </w:tc>
      </w:tr>
      <w:tr w:rsidR="00D6493F" w:rsidRPr="00793C6F" w14:paraId="6628E61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2A09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776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A0D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FE7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5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73E7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9%-88.1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1B6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42F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0A0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7CC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5D5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DEC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9EB954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AE83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B8B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86E1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31A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D43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9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BD43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%-71.6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066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064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59C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8AF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331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FCB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6EC54D0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D4F4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80C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096E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E7A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1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0%-57.2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575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AB5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A5B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274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F22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01A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5E7C6D0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6DAE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75F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6E3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779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5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%-55.3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3A64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19F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6A2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4E5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F50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0C1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FC92408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DCD8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4F0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32B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077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%-56.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A69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94B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662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DEE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4F3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97C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63DC0A2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264A" w14:textId="77777777" w:rsidR="00D6493F" w:rsidRPr="00BD4341" w:rsidRDefault="00D6493F" w:rsidP="0064070D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D434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FS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C77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E1B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465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.2-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24F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E0E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F65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CA6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F19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D51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4BCF936" w14:textId="77777777" w:rsidTr="001618A5">
        <w:trPr>
          <w:trHeight w:val="307"/>
          <w:jc w:val="center"/>
        </w:trPr>
        <w:tc>
          <w:tcPr>
            <w:tcW w:w="158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CD70" w14:textId="77777777" w:rsidR="00D6493F" w:rsidRPr="00793C6F" w:rsidRDefault="00D6493F" w:rsidP="0064070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FSR</w:t>
            </w:r>
          </w:p>
        </w:tc>
      </w:tr>
      <w:tr w:rsidR="00D6493F" w:rsidRPr="00793C6F" w14:paraId="1F9A67A1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56F2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62F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C05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C9E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4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2.3%-8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E1D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A1B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B9B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DCE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1B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7D6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A54671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6076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419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43CE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848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%-59.0%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618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44F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F95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668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20A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876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FA6828B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DF5B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858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02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CC4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3.6%-44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EA4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5C3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BEC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1B2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9EB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6E4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8C465E6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AE5CA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-mon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415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66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4E6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C000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.2%-37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FC5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51C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136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CF1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ED6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AE8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3C42B6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1CFF" w14:textId="77777777" w:rsidR="00D6493F" w:rsidRPr="00793C6F" w:rsidRDefault="00D6493F" w:rsidP="001618A5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mon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209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96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/3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3B5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% (6.8%-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62E8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CF0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750C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D6B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820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D05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2D0AB58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90BD" w14:textId="77777777" w:rsidR="00D6493F" w:rsidRPr="00793C6F" w:rsidRDefault="00D6493F" w:rsidP="0064070D">
            <w:pPr>
              <w:widowControl/>
              <w:ind w:firstLineChars="50" w:firstLine="105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DOR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94B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826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80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 (4.8-1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DB9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2F6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A27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626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ious (-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E5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A2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</w:tr>
      <w:tr w:rsidR="00D6493F" w:rsidRPr="00793C6F" w14:paraId="792AE644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1806" w14:textId="77777777" w:rsidR="00D6493F" w:rsidRPr="00793C6F" w:rsidRDefault="00D6493F" w:rsidP="001618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ade 3-4 AEs 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87BD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C2E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9238" w14:textId="3D6F8211" w:rsidR="00D6493F" w:rsidRPr="00793C6F" w:rsidRDefault="006A5916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59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0%</w:t>
            </w:r>
            <w:r w:rsidR="00D6493F"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6A59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5%-53.9%</w:t>
            </w:r>
            <w:r w:rsidR="00D6493F"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760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35A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F1B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828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541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16A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2E6470B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F5A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Neutr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B4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45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06/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1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6.68% (31.12%-42.2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486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CAC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C84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83EC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37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49E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40D37B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3614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93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03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1/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1E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4.19% (10.16%-18.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74A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3C0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9A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2D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838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6036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D5BEA8E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7B9E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3D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F3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4FF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3.9% (9.36%-18.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25D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BAE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D53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FDB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167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D96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279DFEA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34E2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Leuk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A02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36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7/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3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0.27% (6.60%-13.9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1AB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91F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5BC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6BA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026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765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4CE9BDB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C95C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Febrile neutr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8E7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07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5/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D63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7.58% (1.19%-13.9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D6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EF1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18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B09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A78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175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6BD61CB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C5BA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Lung 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7A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ABD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10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7.5% (2%-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599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F23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AF9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54D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59B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1E9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A10622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564E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yponatr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B29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D4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1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0B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1% (2.40%-12.0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121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8C2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0D9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F84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B1F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EEB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68F2522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A943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534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4A1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9/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8F0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6.57% (3.71%-9.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98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2C5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C3E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3FC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540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FA1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D09BB26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7217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Hypokal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AB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0A7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BA0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% (1%-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1C0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FED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CD0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605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629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2B6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9419A98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B80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ute coronary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08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BAE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/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65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.44% (1-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865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C9F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AC5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D07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271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6A8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0BCD140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13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ype I diabetes mell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288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32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/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39B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.23% (1%-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F27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F3A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36C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B76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893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F5A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D2873B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461C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olitis/intestinal isch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936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66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56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.17% (0-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73B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212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D86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23C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C89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004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AED182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8E4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ilirubin elev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0BE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38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25F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.17% (0-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5C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2B3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8CC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D08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151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1BF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7D0F8F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EE7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sth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C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08C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1/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59E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.9% (1.64%-6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328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90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42B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3EC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FE2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E78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6CF6356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4E4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Myal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BE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D1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29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.47% (0-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F82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F6F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0CB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6C7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327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E21D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E061514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EF5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utoimmune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893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D33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06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.03% (0-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A15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FCE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B90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1C1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554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641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6094E1AE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61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aresth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3B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8A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711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.03% (0-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117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C09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A5D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176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8C4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730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1423FF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001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Fati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C08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DC0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7/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14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66% (0.72%-4.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DD6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82A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20C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0DF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B15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1C5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5F99E6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E05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Diarrh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BE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F69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7/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B0A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66% (0.72%-4.6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419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338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6F7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6B7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822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0EC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A57083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1B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Duoden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5B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258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F8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DBF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FDC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B42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157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FD4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693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4960B523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0C0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Pancreat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88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D5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F1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1A1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24A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C53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FC6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1B8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5D5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428AE60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D41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Respiratory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17B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15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C9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1A3B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914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DBD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88A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DF7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907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AC48C42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27F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Pruri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9FC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DC9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9F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D66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2AA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29B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9A7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547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8B9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104A91EF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7660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Flus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214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4D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2F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B2F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326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96D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DF3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C3FC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DC3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BD3047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258A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onf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CF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2A8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A4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74A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1CF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908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EEC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CF9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B8A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2D6F6E5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BBAB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Pericardit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6DA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EE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32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352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F9C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3F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720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41B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E46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0EE70F0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0DC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Sinus tachycar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7A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F62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E28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1CE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92A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B8A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0B1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902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3DF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037E5DE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82F9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hest wall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77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78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5E0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560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580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D5F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7BF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289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417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CD8A8FE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509C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hronic kidne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5E2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737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03F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.5% (0-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872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938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752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AA6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3712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04C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CD10FF7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17A7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Dysp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336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9D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5/2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3C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.9% (0.25%-3.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1F5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35D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B45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B77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10B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31E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5A721DB6" w14:textId="77777777" w:rsidTr="001618A5">
        <w:trPr>
          <w:trHeight w:val="17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396A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8AA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95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4/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EFA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.35% (0.04%-2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48C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524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6E2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612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E0D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83B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3F795FD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B89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Vom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09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B2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2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A2A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9% (0-2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753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1C9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BE7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296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5C5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623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0CB10C0C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E472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Back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B06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06DF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9B7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E0D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CA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01A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12F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BF5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E00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6D787E44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A1C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ou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56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27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1FC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F2D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EF7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6F3F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F9A3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B0D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0A2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26176649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D989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Pyrex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26B9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BC4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E88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C1A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64D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238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F92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C6C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B5C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6FFA889A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C8B2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Nau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4E2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5F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DB05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21B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49B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813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2208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6E8BB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3A5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5168CC21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A29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Decreased appet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AE97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EE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17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C54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3A4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DD0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65EE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362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3B3A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  <w:tr w:rsidR="00D6493F" w:rsidRPr="00793C6F" w14:paraId="73C4D82C" w14:textId="77777777" w:rsidTr="001618A5">
        <w:trPr>
          <w:trHeight w:val="307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E056" w14:textId="77777777" w:rsidR="00D6493F" w:rsidRPr="00793C6F" w:rsidRDefault="00D6493F" w:rsidP="001618A5">
            <w:pPr>
              <w:widowControl/>
              <w:ind w:leftChars="100" w:left="21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Constip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A0EA0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B94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1/2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0E7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kern w:val="0"/>
                <w:szCs w:val="21"/>
              </w:rPr>
              <w:t>0.45% (0-1.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EBDE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721A1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1DC82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5117D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impreci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CACF8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487A6" w14:textId="77777777" w:rsidR="00D6493F" w:rsidRPr="00793C6F" w:rsidRDefault="00D6493F" w:rsidP="001618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3C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</w:p>
        </w:tc>
      </w:tr>
    </w:tbl>
    <w:p w14:paraId="61A60D43" w14:textId="77777777" w:rsidR="00D6493F" w:rsidRPr="00D6493F" w:rsidRDefault="00D6493F" w:rsidP="00D6493F">
      <w:pPr>
        <w:rPr>
          <w:rFonts w:ascii="Times New Roman" w:hAnsi="Times New Roman" w:cs="Times New Roman"/>
        </w:rPr>
      </w:pPr>
      <w:r w:rsidRPr="00D6493F">
        <w:rPr>
          <w:rFonts w:ascii="Times New Roman" w:hAnsi="Times New Roman" w:cs="Times New Roman"/>
          <w:b/>
        </w:rPr>
        <w:t>Abbreviations:</w:t>
      </w:r>
      <w:r w:rsidRPr="00D6493F">
        <w:rPr>
          <w:rFonts w:ascii="Times New Roman" w:hAnsi="Times New Roman" w:cs="Times New Roman"/>
        </w:rPr>
        <w:t xml:space="preserve"> ORR: Objective response rate; DCR: disease control rate; CR: complete response; PR: partial response; SD: stable disease; OS: overall survival; OSR: overall </w:t>
      </w:r>
      <w:r w:rsidRPr="00D6493F">
        <w:rPr>
          <w:rFonts w:ascii="Times New Roman" w:hAnsi="Times New Roman" w:cs="Times New Roman"/>
        </w:rPr>
        <w:lastRenderedPageBreak/>
        <w:t>survival rate; mOS months: median overall survival months; PFSR: progression-free survival rate; Grade 3-4 AEs: Grade 3-4 adverse event rate. mDOR: median duration of response</w:t>
      </w:r>
    </w:p>
    <w:p w14:paraId="3A57B827" w14:textId="77777777" w:rsidR="00D6493F" w:rsidRPr="00D6493F" w:rsidRDefault="00D6493F" w:rsidP="00D6493F">
      <w:pPr>
        <w:rPr>
          <w:rFonts w:ascii="Times New Roman" w:hAnsi="Times New Roman" w:cs="Times New Roman"/>
        </w:rPr>
      </w:pPr>
      <w:r w:rsidRPr="00D6493F">
        <w:rPr>
          <w:rFonts w:ascii="Times New Roman" w:hAnsi="Times New Roman" w:cs="Times New Roman"/>
          <w:vertAlign w:val="superscript"/>
        </w:rPr>
        <w:t>a</w:t>
      </w:r>
      <w:r w:rsidRPr="00D6493F">
        <w:rPr>
          <w:rFonts w:ascii="Times New Roman" w:hAnsi="Times New Roman" w:cs="Times New Roman"/>
        </w:rPr>
        <w:t xml:space="preserve"> Risk of bias assessed using the Newcastle-Ottawa Scale (NOS) for non-randomized studies. </w:t>
      </w:r>
    </w:p>
    <w:p w14:paraId="524090D3" w14:textId="77777777" w:rsidR="00D6493F" w:rsidRPr="00D6493F" w:rsidRDefault="00D6493F" w:rsidP="00D6493F">
      <w:pPr>
        <w:rPr>
          <w:rFonts w:ascii="Times New Roman" w:hAnsi="Times New Roman" w:cs="Times New Roman"/>
        </w:rPr>
      </w:pPr>
      <w:r w:rsidRPr="00D6493F">
        <w:rPr>
          <w:rFonts w:ascii="Times New Roman" w:hAnsi="Times New Roman" w:cs="Times New Roman"/>
          <w:vertAlign w:val="superscript"/>
        </w:rPr>
        <w:t>b</w:t>
      </w:r>
      <w:r w:rsidRPr="00D6493F">
        <w:rPr>
          <w:rFonts w:ascii="Times New Roman" w:hAnsi="Times New Roman" w:cs="Times New Roman"/>
        </w:rPr>
        <w:t xml:space="preserve"> Publication bias was assessed by Egger’s and Begg’s tests.</w:t>
      </w:r>
    </w:p>
    <w:sectPr w:rsidR="00D6493F" w:rsidRPr="00D6493F" w:rsidSect="00086CC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AF957" w14:textId="77777777" w:rsidR="00BD678F" w:rsidRDefault="00BD678F" w:rsidP="00E36623">
      <w:r>
        <w:separator/>
      </w:r>
    </w:p>
  </w:endnote>
  <w:endnote w:type="continuationSeparator" w:id="0">
    <w:p w14:paraId="05649594" w14:textId="77777777" w:rsidR="00BD678F" w:rsidRDefault="00BD678F" w:rsidP="00E36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00D4A2" w14:textId="77777777" w:rsidR="00BD678F" w:rsidRDefault="00BD678F" w:rsidP="00E36623">
      <w:r>
        <w:separator/>
      </w:r>
    </w:p>
  </w:footnote>
  <w:footnote w:type="continuationSeparator" w:id="0">
    <w:p w14:paraId="61080017" w14:textId="77777777" w:rsidR="00BD678F" w:rsidRDefault="00BD678F" w:rsidP="00E36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5B01"/>
    <w:rsid w:val="00086CC2"/>
    <w:rsid w:val="001C000E"/>
    <w:rsid w:val="00273E71"/>
    <w:rsid w:val="002A3B91"/>
    <w:rsid w:val="002D633A"/>
    <w:rsid w:val="004353C8"/>
    <w:rsid w:val="00462423"/>
    <w:rsid w:val="0064070D"/>
    <w:rsid w:val="006A5916"/>
    <w:rsid w:val="006A7128"/>
    <w:rsid w:val="00793C6F"/>
    <w:rsid w:val="00837C96"/>
    <w:rsid w:val="0094597D"/>
    <w:rsid w:val="00A75B01"/>
    <w:rsid w:val="00BD4341"/>
    <w:rsid w:val="00BD678F"/>
    <w:rsid w:val="00D6493F"/>
    <w:rsid w:val="00D73F4D"/>
    <w:rsid w:val="00E36623"/>
    <w:rsid w:val="00EF73B5"/>
    <w:rsid w:val="00F65543"/>
    <w:rsid w:val="00F9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68965361"/>
  <w15:docId w15:val="{3D405DB3-1238-4C5A-99F8-63A75EEE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C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633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36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66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6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6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3</Pages>
  <Words>1009</Words>
  <Characters>5757</Characters>
  <Application>Microsoft Office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10-29T04:08:00Z</dcterms:created>
  <dcterms:modified xsi:type="dcterms:W3CDTF">2021-01-21T10:09:00Z</dcterms:modified>
</cp:coreProperties>
</file>